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A59" w:rsidRPr="006B6AE1" w:rsidRDefault="00473A59" w:rsidP="00473A59">
      <w:pPr>
        <w:rPr>
          <w:lang w:val="lt-LT"/>
        </w:rPr>
      </w:pPr>
      <w:r w:rsidRPr="006B6AE1">
        <w:rPr>
          <w:b/>
          <w:bCs/>
        </w:rPr>
        <w:t xml:space="preserve">Supplementary Table S1. </w:t>
      </w:r>
      <w:r w:rsidRPr="006B6AE1">
        <w:t xml:space="preserve">Primers use for RNA amplification. </w:t>
      </w:r>
    </w:p>
    <w:tbl>
      <w:tblPr>
        <w:tblW w:w="8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4680"/>
      </w:tblGrid>
      <w:tr w:rsidR="00473A59" w:rsidRPr="006B6AE1" w:rsidTr="001211EC">
        <w:trPr>
          <w:trHeight w:val="350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rPr>
                <w:b/>
                <w:bCs/>
              </w:rPr>
              <w:t>Gene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rPr>
                <w:b/>
                <w:bCs/>
              </w:rPr>
              <w:t>Primers sequence 5’ to 3’</w:t>
            </w:r>
          </w:p>
        </w:tc>
      </w:tr>
      <w:tr w:rsidR="00473A59" w:rsidRPr="006B6AE1" w:rsidTr="001211EC"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rPr>
                <w:i/>
                <w:iCs/>
              </w:rPr>
              <w:t>FXN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t>F – AAGCCATACACGTTTGAGGACTA</w:t>
            </w:r>
          </w:p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t>R – TTGGCGTCTGCTTGTTGATCA</w:t>
            </w:r>
          </w:p>
        </w:tc>
      </w:tr>
      <w:tr w:rsidR="00473A59" w:rsidRPr="006B6AE1" w:rsidTr="001211EC"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rPr>
                <w:i/>
                <w:iCs/>
              </w:rPr>
              <w:t>Malat1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t>F – AGCTTTTGAGGGCTGACTGC</w:t>
            </w:r>
          </w:p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t>R – CCATTCATTCCCCTCTGAGC</w:t>
            </w:r>
          </w:p>
        </w:tc>
      </w:tr>
      <w:tr w:rsidR="00473A59" w:rsidRPr="006B6AE1" w:rsidTr="001211EC"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rPr>
                <w:i/>
                <w:iCs/>
              </w:rPr>
              <w:t>Rpl19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t>F – GTATGCTCAGGCTACAGAAGAG</w:t>
            </w:r>
          </w:p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t>R – GAGTTGGCATTGGCGATTT</w:t>
            </w:r>
          </w:p>
        </w:tc>
      </w:tr>
      <w:tr w:rsidR="00473A59" w:rsidRPr="006B6AE1" w:rsidTr="001211EC"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rPr>
                <w:i/>
                <w:iCs/>
              </w:rPr>
              <w:t>Hprt1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t>F – AGTCCCAGCGTCGTGATTAG</w:t>
            </w:r>
          </w:p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t>R – TTTCCAAATCCTCGGCATAATGA</w:t>
            </w:r>
          </w:p>
        </w:tc>
      </w:tr>
      <w:tr w:rsidR="00473A59" w:rsidRPr="006B6AE1" w:rsidTr="001211EC"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73A59" w:rsidRPr="006B6AE1" w:rsidRDefault="00473A59" w:rsidP="001211EC">
            <w:pPr>
              <w:rPr>
                <w:lang w:val="lt-LT"/>
              </w:rPr>
            </w:pPr>
            <w:proofErr w:type="spellStart"/>
            <w:r w:rsidRPr="006B6AE1"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t>F – AGGTCGGTGTGAACGGATTTG</w:t>
            </w:r>
          </w:p>
          <w:p w:rsidR="00473A59" w:rsidRPr="006B6AE1" w:rsidRDefault="00473A59" w:rsidP="001211EC">
            <w:pPr>
              <w:rPr>
                <w:lang w:val="lt-LT"/>
              </w:rPr>
            </w:pPr>
            <w:r w:rsidRPr="006B6AE1">
              <w:t>R – TGTAGACCATGTAGTTGAGGTCA</w:t>
            </w:r>
          </w:p>
        </w:tc>
      </w:tr>
    </w:tbl>
    <w:p w:rsidR="00473A59" w:rsidRDefault="00473A59" w:rsidP="00473A59"/>
    <w:p w:rsidR="00B36A6C" w:rsidRDefault="00B36A6C">
      <w:bookmarkStart w:id="0" w:name="_GoBack"/>
      <w:bookmarkEnd w:id="0"/>
    </w:p>
    <w:sectPr w:rsidR="00B36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A59"/>
    <w:rsid w:val="00473A59"/>
    <w:rsid w:val="00743F07"/>
    <w:rsid w:val="009C4AAC"/>
    <w:rsid w:val="00B3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AA7F43-C820-431D-8ED5-1B0E73982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A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, Integra-PDY, IN</dc:creator>
  <cp:keywords/>
  <dc:description/>
  <cp:lastModifiedBy>Usha Thangaraj, Integra-PDY, IN</cp:lastModifiedBy>
  <cp:revision>1</cp:revision>
  <dcterms:created xsi:type="dcterms:W3CDTF">2022-03-09T18:02:00Z</dcterms:created>
  <dcterms:modified xsi:type="dcterms:W3CDTF">2022-03-09T18:03:00Z</dcterms:modified>
</cp:coreProperties>
</file>